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5439B533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D954EE">
        <w:rPr>
          <w:rFonts w:ascii="Arial" w:hAnsi="Arial" w:cs="Arial"/>
          <w:b/>
          <w:bCs/>
          <w:sz w:val="24"/>
          <w:szCs w:val="24"/>
        </w:rPr>
        <w:t>9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3A7F63">
        <w:rPr>
          <w:rFonts w:ascii="Arial" w:hAnsi="Arial" w:cs="Arial"/>
          <w:sz w:val="24"/>
          <w:szCs w:val="24"/>
        </w:rPr>
        <w:t>5% stretch compared to 0% stretch for outer zone cells with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6740A2" w:rsidRPr="006740A2" w14:paraId="63C2500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AA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5EF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C3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68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DA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1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B9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9D6CD9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B2A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7A4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D10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11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E9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E-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8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7C02E1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C0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FD2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7BC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31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35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5E-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F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2BF88B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87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F1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N4R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CB0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94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C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E-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72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71E069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478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A8F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CAI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7A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68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61D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B3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6B0D10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A1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9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23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468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29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AE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A20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650F3F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49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9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C7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1A8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35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09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8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D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F9FA73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924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9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RI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9D7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12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B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7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C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B64DAE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CA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22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1C4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99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7F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1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84C680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82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BF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F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7E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69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EC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15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45FA39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70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6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022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68B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3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62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05A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027B16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1F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6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F64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2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FD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55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ED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FA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438C9B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0EB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5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63B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60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35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0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51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7A5D73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CE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4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751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AF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32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6B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1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6B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B3A458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145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88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244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64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58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8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CA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67EF2C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46D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C1C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C0D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91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D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A8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E00C52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F8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1ED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FB6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78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30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0F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AC1B84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26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0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481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83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72E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03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F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59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6EEE88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06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C29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6EB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25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89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0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822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69FC77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A4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E91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79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38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B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9B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990300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71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2B2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K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023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8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B98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1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E0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F52BFE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CE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4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D5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S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96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33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36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16B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CD7035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3F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D67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0AE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14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6A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9D3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D2AC70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30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C74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E4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67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6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7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1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DF4240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EA2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CF5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YVE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B3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04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56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3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9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F58332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7B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4B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4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73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A5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4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16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B05ED1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AB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5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5AF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C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CC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61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D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0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DE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7D402D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DA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00A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6A3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5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FF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9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FF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6015C2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F3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3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632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04C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68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E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9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801D8F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E7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00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1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D7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57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0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EDA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0279AB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3E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851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0E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26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F9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2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ABC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72ECB0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67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8A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DB6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75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F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7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A9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4FDF63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DAC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CFF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8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48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04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1F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FB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AEF4FB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BBC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4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6C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X3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0A3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72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B13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3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096F43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A5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4D8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A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7B4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40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05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14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089708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2D2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2F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XA2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7E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53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74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49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5F3A2B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9A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46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F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F46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31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F10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AE4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56B902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CC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4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B5C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LN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7F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25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029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7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291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87CF66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F2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30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6E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213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80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7B2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1D4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2DF3C5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8A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7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FE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75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2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3B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65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02A492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09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0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195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RA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B32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30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C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F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53CB9C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D4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A4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0F5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79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B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78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1CC5F1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8E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99A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4F1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469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03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980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4864254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78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2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235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12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4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9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CE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40DE656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870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0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21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754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90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C5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7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CFA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39F28F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E07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8E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6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15E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05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44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2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19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041DAA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3C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7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970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RY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A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52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E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4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5C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174809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A9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8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0EB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E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9C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92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E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5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52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030FAC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7F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7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A85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BTBD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07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48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0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5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0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DE449A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81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0A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AF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47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80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4F8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424738D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9AC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3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C1F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2D3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523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31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874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9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3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94E9DB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FC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2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E36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85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17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B2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6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11B5DE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9F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9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207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NTF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7F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43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A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3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E4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B1817A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AE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F00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3B8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54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30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8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77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F47C52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C1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826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70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68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65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0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432DD1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650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7AA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ZR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6D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84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56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3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D0F988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CD5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5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96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1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CFA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30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2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0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5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5A4747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3D9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2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E6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H1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427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45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CB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5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1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C613E1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E1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3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DC8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9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E29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89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4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6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C7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3691A5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142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6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281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X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5F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5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2E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6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C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D808AA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9F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3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05F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C0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18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6F4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5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94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F49175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DA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EAD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L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815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81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FC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8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C84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7FA9122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78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F3A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6AB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82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DC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9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F7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89DD87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D3F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2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64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DE9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41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CB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3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AD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401C0E1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09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7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57C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4C9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773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8B9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1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2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4AC8D1E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97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5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B8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C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CFB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38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0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F6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17F7F2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DF6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2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9E5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9DD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09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1A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0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224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F633D1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C4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6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F4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02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83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02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5DC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AFF53C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4BC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5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388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O1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D5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10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9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1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F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48FA736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A8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2E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9C9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44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36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2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0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7D01D5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82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23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1F8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7B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34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7E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3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6B9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E113DE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1A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642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0D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82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BF7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7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B8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099533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253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6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1F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4D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37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D5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6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F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1F11AE1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C4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5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7B5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6G6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98F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068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B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36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015F0BE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6C8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A9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5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C15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99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7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1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9E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4DD1D5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F2E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13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CB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RA1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75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40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09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1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9C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5D2A68B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C5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8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ABF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P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11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71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03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2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18F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6DCEA70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012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8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020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IN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8DF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113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AD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0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183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3F234E78" w14:textId="77777777" w:rsidTr="00D954E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C35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BE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PP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AC2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5733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A2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2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05B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6740A2" w:rsidRPr="006740A2" w14:paraId="2A7560EF" w14:textId="77777777" w:rsidTr="00D954EE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74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136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D5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55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968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6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7E-7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F0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90A054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C8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4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A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45B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4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5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8E-7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B9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FC5D95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E1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408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295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PD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9A7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8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9E7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E-6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1F8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221382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53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6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C5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P1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5C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50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DF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E-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DC6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C6BAB8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1D1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8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75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IR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FBF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9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3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4E-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7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809947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AF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4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84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46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4C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5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60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E-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3F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A4F0D9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8DD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A32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3F5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0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8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9E-5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80F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262CDB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BE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6FC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E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EB9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2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08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1E-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89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5DC081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DFA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20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9AA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26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AF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0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24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B06B11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341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7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2D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S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A3D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5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7B8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9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64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D67BE3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313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0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185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A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9EE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22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70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8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A5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63C493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A79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05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ADA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06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05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E-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4C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1DF152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EC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4B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B96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04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33E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1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FB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71E647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9B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62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0CE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1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37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5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3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6E151A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34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D3D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BE2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60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E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4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FCD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6CC518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25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051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76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DC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4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81D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4E-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EA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D7454A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4F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8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24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1BE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1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B9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35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D48775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27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F2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F49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40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1A6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1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5274CA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E2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2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DC8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DA6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2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58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0E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228AB2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356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73A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BE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82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E9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7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1A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260B60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E5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1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7A0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E4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9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0D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395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26E81E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23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C5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3HAV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3A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5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5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2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A201AF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EE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9B0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AF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4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CA2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2E-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A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C66C55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51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2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BD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GA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09F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9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9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5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3AE9FF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96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3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298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30B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0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8C6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3BA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C0A91D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350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32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DE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D2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0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0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9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C0C3FF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87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0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880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2DB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88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B5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7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DE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EAA874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9A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1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14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ID5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A8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26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E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26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1A894D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2E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3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B5D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DRD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D89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9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FA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E24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DC7E19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23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82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CH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A56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7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7B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7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9E2768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F5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0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37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9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068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8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F90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F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F5AB31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6F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6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01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31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7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7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0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2E1764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E4C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6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75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X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164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8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0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4A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70DEB3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46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7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0F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T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F5F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50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F3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C0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4C2859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317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85D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3F7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0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E6A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1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DC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029D39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B0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0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5CB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H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4CF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4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A9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1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B7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1EF91C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9B7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892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93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09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D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2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5A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C3B34A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AD9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0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870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D2D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1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69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5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DD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8FB143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3B0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8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CE3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4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CB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5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D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1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B29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31FE7D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4E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2B1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O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B5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63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F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0E-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9F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AA0FD3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F6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165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B7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70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45E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9C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4ED9C6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DC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7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084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86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3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A4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26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4D34E9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D1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CD9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N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40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1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04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8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F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8AEFE9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99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1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7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AA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8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6D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7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855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7C42B0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E3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C14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FEC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3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178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8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337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90C73C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27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323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F00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3CF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3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DCA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4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F9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B469FD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FA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4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8ED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S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1EA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2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D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E-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C2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71E1F0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D4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5B7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F40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0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6E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2E-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9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23F8B5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25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6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284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465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73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C0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2E-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EF4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95C316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D0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5BF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10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78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5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66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8E-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E5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FFB4A0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E2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8A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D4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6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B2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6E-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46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1007A0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71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5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B27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F3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8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F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F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7C0604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CA6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6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D3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58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13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0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6EF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EA923C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0B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DEC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45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6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0A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0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22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670405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5B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0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88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135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12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3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8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2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59E1D6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5F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1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6F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F50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7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EC1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3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E1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92CF01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F25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48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65E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25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DA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2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68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0E4F0A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2C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9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E5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AP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E16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23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0A6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9E-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FC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5D7661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260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4BB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1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60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12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2B1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61DEDA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DAB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9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7D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B0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30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58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2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2C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6C3AE6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7C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2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463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19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87E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3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175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D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755B98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B7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3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61C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BP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BE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2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DF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7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FD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0AF596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02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85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A3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82A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1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03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B2B133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B3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7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366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AA00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060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1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B7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DAC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FC0B74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6E3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EF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BD2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09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33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3D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5DB347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06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9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534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03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2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82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9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25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3ED180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AF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3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85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C0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57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35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1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7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C5B6CF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7E2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DEE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64D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48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2C5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6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10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8FC347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F94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2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DF7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N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23A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5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41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4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54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D0B526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4E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1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32A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1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E6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7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F3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8E8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D83A1A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A8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2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117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C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228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4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306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2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7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5FFE18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058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6D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362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3AF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8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98E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20DF3F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15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5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4D7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AAE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6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74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0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BD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90F11E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B7E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9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C2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E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48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1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C7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0AD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CD67C9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BA6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7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32C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PP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AD9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01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8D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0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C033ED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BD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8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C63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3DD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1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80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96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3991AB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39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68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27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0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03D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B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3FE193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20B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1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D91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KHA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067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6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B0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C2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845145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2FC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1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1A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EE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81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E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F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F03D34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F2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3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8F5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C9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46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5C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53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934E23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2F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29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AE6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3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2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28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228FF7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E8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9A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A1D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12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E2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BE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0D8E42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077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75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KHA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B0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39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60D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0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4DB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C512B1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1F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8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CD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C64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38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D26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3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61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4A4B7E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BF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7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9A3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25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54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EF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7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2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0DC249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F0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3A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170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73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64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287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94772A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53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6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4D6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81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9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2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4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6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A47659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61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21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E3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53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1CB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7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EB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E2E519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A1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20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F89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941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4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C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3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B0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D934A9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08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3B6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IP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4E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1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AD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5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A1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E4593F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B3F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9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F9E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S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9BC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3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C1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72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586CD4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D99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7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C5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E6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4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5A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C2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1DE4AF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51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A65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404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DA7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0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FB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7D34F7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DD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4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33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5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1A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24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88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9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91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F66181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FD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1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B3B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T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8C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54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26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3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61D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CA63D0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A4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3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6AE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P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81F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76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2E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8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DD6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71F062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8E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C9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A50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23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8E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53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4F8747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F2E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5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97A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0A5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3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3E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C4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C4BBD6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9F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4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A1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A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7DB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5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B7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7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7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4ECC32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1F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C18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729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95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71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7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4E3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BB181E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C99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8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8DD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C2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0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02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B8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137510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EC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2E0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213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4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7F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7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FF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207076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1E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14D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BFA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1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0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2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59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7798D5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4E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3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032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G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E68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6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6D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37DE34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A45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42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FD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76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A4F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910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FA9720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83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2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93C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701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7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A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A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408AE1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88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0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EF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36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3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7B8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D1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D2F0E3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48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6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615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680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8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1C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5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7A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89320D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33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30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B9A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50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8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2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7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7BA020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DC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010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S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24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04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73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7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B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4E6D49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EA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E1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D3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1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9EA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7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8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6AA89F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69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D43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63F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1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C6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3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7600AF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AB9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7D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9E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04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0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A2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E0E2E2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B0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4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AB9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CKLE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B6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82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7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06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0ED470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A5F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1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D1A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636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1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D0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4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2CC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4414B6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9A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974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0D7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9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23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DB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DA48AD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09D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D7D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752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0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EE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3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B2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690599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C0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7FB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A85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9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3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AB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3FB60D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79D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8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91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M1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11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6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F4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1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B35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71C819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9CC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5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55A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E0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54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EC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4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8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9AAFAC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91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62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V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87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14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FE3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A4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7327EF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FB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E0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7D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D2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B93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47B502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F7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4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A09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635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7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60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3D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63E4F0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0E1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35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317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8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37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7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7D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E5B8CF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6F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264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06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34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4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6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2E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BF7E6B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7A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5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89B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EF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ABE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29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55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6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5F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F383A8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A6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0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BC6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4E4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7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BBB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C1ABA9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9B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C2F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S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E2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8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DD2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52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34D0BA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53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5D2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54F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2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F1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A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EC7BA7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29E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89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P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3CE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6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076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9A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5C904C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39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E7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X3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1A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58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92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9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190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AA5F22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264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28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3F7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RD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AC7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0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86C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4E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C09139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9B2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7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720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E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F23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4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79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3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7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B02C79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99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3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47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1FA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99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E4B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1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0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CCE186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FEB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9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D6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36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7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6A9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5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72C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53C469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DE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5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75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6B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31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70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9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FF1395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E9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F05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HX5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D19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8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5E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A9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D9D77A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8B7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D5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D94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5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12B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7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268BB3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FA6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7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BB2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B0B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03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E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0869E4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AD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3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5E3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G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01E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0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A6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86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BA594C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F1A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7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3D6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C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9F0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2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58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51D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394F7A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6B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BE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R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B93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6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A4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9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89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BC2D13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C25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BF0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47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9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A30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6D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952565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77B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8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117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7FA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6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60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7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581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0A680D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E5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4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212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3D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7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C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9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0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C64F0C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CB0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5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20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FE9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43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FD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2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C794D1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E9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8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8BA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XO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BF9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61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EA1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BC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FE8E07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CE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E66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41F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2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8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2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E2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3996C1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AC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CA0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O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F29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1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3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1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34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5825A5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B4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92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5BA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72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CCE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4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B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01B0B8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55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9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C98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40F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77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E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9DB903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595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18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T1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0F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4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62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6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B6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9BA52E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98B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9A6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D0F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94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25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1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F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FFD379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10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4F8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693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42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45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4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E5E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9E5C99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5A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6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AA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9D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7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A06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C4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D1D0BE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AC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811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4D8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6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6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C1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80AD4D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147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91E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B9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5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8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0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A2B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96C5E9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DB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EF5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7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71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5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832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4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A0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598251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CD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9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10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M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26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4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5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3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EA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88AD75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17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2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D3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76B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4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2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797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AAEE7E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F98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6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9BB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9orf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95F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2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B4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7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0D5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BD6CAE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30D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144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D60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8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25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15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9518E3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665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46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BB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35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8C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6F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FD7398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C2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33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PM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87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9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26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89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4B0EF7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96E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E6A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3F4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9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2E4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F8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1E96F3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04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9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C3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T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E96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7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A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F6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E5F190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70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CCE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P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2D4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2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FC1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2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FC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7B6495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D4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5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AF9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42E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3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6F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23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6FBD20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A1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81B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52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1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A5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8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64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276F6C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FE4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5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A19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LYR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307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1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13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2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66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1DFCF6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94C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0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5CC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HM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D54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9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5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8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A31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BA8D53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35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7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23E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79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23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E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7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EE2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2F2FD2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54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5F5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437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07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91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B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017085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E7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7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77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214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FA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9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E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0C5F6F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7B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46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E0A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A84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66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9C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3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F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DF0EF8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74F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FEA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E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F4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1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70D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B6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4583FE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7FD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7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14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50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51B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5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DF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805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F2FC56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354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56D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R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37D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C0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D0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3553C2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7F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3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BFD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H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95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33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19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9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38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098F8B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D0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1B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CA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16C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8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EE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2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F1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B7ECF9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83C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9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5AD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51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29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7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7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6B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CE549C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E18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57E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A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EF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4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B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44C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CA26D2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6C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7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D8A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847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0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98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D2C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A82E76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46E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C77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AA1549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E7A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0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F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736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4A9F6B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C2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6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9C4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5E6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7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27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59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6E0D0E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6F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3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652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DD5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98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C1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4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6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28DEC8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70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1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D4C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3FE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5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BC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15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BC5D15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9B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6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7A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743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0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3F6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82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5C7BFD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4D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2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480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C61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15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41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6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95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B50A3A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3A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9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090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KX3-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BAC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5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2A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2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5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6C5E1F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E0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68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940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6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D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8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31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0B31CA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179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5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490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CD1LG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629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29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F6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1A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C8E769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36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9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12E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2A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8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756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6C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70A1D0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4E3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087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T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B2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5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A8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2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15679CB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4D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0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7E2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H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AB4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0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DDF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2DA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71564B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30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5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741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02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7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C8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0F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FF0737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962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3AC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7BC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7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48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8D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0D0D26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16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5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6EA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007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4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89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A2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7247DC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13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BA7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12(A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98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1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A2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E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C5B6CF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4B6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5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AD7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N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974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86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1F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4E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54931E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C3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7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FC5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D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E4E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5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93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67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8D0944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9F7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9B8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BCN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ACC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78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8F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8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A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111749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A3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B13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9A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BF9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9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5B2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1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ED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793C50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38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3A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6C4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42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B12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560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37480F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00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0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4D6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KX2-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344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78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7D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32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AC0820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29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2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E49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C3C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1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AA3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3B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AA52CD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9C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068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891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8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36B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24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1DADAF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BC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8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C6E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G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50D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484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32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04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465174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C46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AB6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5D5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9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D08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BEA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D12554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26DB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6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89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13E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7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1A7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62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68B2DC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717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4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E42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70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AB0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5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C8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946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7510C5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1CC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58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D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5E8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99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19F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A8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6416B5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8F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2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FC3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or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B44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6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4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6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076BACE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05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1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55D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C9B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9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6B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70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08D171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F51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D88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84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8CE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45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9F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42530D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08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1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323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096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540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8E7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317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822FAB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B82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5B2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B13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3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DCC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E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4B2E8B7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D85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91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1E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PE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F0A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5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81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26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1054DE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48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6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752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K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EB8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6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6D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C3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44B668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10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9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AC9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42B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0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BF4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A2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30ED74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885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1AA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B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DA4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7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C9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0F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697B757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353C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3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023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7D8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2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E8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8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22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1B7C29D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52E2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7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71F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T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87C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56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656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21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C104B6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920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8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A7E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548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54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20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E1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613CAF6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59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5C1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642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6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F90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CA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0A1AD79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1B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5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CD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HL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BAB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89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3F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FA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7CB898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0E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7B9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H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DEA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4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B2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15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F191C4C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4B8D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8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20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F57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2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09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4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8F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34178E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99B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4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5F3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80A1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222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5AC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1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0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3A66A85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39C0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1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34D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Z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2D5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6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0C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18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494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2891C70A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87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B98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229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4F6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75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C51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7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0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F0157CD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D8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EF3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ML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725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22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BE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6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E11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A61EC22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704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7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670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KRD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31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0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655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0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76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DB868E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A83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EE9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D9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8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74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2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1D0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39EDEF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59F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5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C2B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3BB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68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269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99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18EB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8603B4F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8CA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5A9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347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3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6C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8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ED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0AE1F4C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C8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8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30C2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MAP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45FC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2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7A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20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457D0071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00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C59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01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9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45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3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A5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A66FCD0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F6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7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B94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9860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3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9B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0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E0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597B01B8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9DD8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189F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6B9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3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8C58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8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FBE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777C2CB3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D525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9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DC75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638D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4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D30A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4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707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6740A2" w:rsidRPr="006740A2" w14:paraId="3A2DDF34" w14:textId="77777777" w:rsidTr="006740A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1F7" w14:textId="77777777" w:rsidR="006740A2" w:rsidRPr="006740A2" w:rsidRDefault="006740A2" w:rsidP="006740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1326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HKA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5A5E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9F83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2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CD9" w14:textId="77777777" w:rsidR="006740A2" w:rsidRPr="006740A2" w:rsidRDefault="006740A2" w:rsidP="006740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40A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414CF"/>
    <w:rsid w:val="00061D35"/>
    <w:rsid w:val="00093A2E"/>
    <w:rsid w:val="001F2CCC"/>
    <w:rsid w:val="00207333"/>
    <w:rsid w:val="00227ADC"/>
    <w:rsid w:val="003A7F63"/>
    <w:rsid w:val="003D5622"/>
    <w:rsid w:val="004704D8"/>
    <w:rsid w:val="004C320A"/>
    <w:rsid w:val="00596D92"/>
    <w:rsid w:val="005A00E0"/>
    <w:rsid w:val="00620238"/>
    <w:rsid w:val="006740A2"/>
    <w:rsid w:val="007161E7"/>
    <w:rsid w:val="00781B65"/>
    <w:rsid w:val="00785212"/>
    <w:rsid w:val="00874785"/>
    <w:rsid w:val="00993CF1"/>
    <w:rsid w:val="009B2F20"/>
    <w:rsid w:val="00BE1C42"/>
    <w:rsid w:val="00D954EE"/>
    <w:rsid w:val="00E24CB4"/>
    <w:rsid w:val="00F2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48</Words>
  <Characters>1338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6</cp:revision>
  <dcterms:created xsi:type="dcterms:W3CDTF">2021-12-06T21:47:00Z</dcterms:created>
  <dcterms:modified xsi:type="dcterms:W3CDTF">2021-12-13T14:28:00Z</dcterms:modified>
</cp:coreProperties>
</file>